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75C97" w14:textId="77777777" w:rsidR="002A2990" w:rsidRPr="00D2441B" w:rsidRDefault="002A2990" w:rsidP="002A2990">
      <w:pPr>
        <w:rPr>
          <w:rFonts w:ascii="Arial" w:hAnsi="Arial" w:cs="Arial"/>
          <w:b/>
          <w:bCs/>
          <w:sz w:val="24"/>
          <w:szCs w:val="24"/>
        </w:rPr>
      </w:pPr>
      <w:r w:rsidRPr="00D2441B">
        <w:rPr>
          <w:rFonts w:ascii="Arial" w:hAnsi="Arial" w:cs="Arial"/>
          <w:b/>
          <w:bCs/>
          <w:sz w:val="24"/>
          <w:szCs w:val="24"/>
        </w:rPr>
        <w:t>SUPPLEMENTAL MATERIALS</w:t>
      </w:r>
    </w:p>
    <w:p w14:paraId="47F7E81E" w14:textId="77777777" w:rsidR="002A2990" w:rsidRPr="00D2441B" w:rsidRDefault="002A2990" w:rsidP="002A2990">
      <w:pPr>
        <w:rPr>
          <w:rFonts w:ascii="Arial" w:hAnsi="Arial" w:cs="Arial"/>
          <w:sz w:val="24"/>
          <w:szCs w:val="24"/>
        </w:rPr>
      </w:pPr>
      <w:r w:rsidRPr="00D2441B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D2441B">
        <w:rPr>
          <w:rFonts w:ascii="Arial" w:hAnsi="Arial" w:cs="Arial"/>
          <w:sz w:val="24"/>
          <w:szCs w:val="24"/>
        </w:rPr>
        <w:t>Inclusion and exclusion criteria.</w:t>
      </w:r>
    </w:p>
    <w:tbl>
      <w:tblPr>
        <w:tblW w:w="10353" w:type="dxa"/>
        <w:tblInd w:w="-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367"/>
        <w:gridCol w:w="4986"/>
      </w:tblGrid>
      <w:tr w:rsidR="002A2990" w:rsidRPr="00D2441B" w14:paraId="259FC0EE" w14:textId="77777777" w:rsidTr="00407970">
        <w:trPr>
          <w:trHeight w:val="283"/>
        </w:trPr>
        <w:tc>
          <w:tcPr>
            <w:tcW w:w="53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0A9E2" w14:textId="77777777" w:rsidR="002A2990" w:rsidRPr="00D2441B" w:rsidRDefault="002A2990" w:rsidP="004079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2441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nclusion criteria</w:t>
            </w:r>
          </w:p>
        </w:tc>
        <w:tc>
          <w:tcPr>
            <w:tcW w:w="49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1F48E" w14:textId="77777777" w:rsidR="002A2990" w:rsidRPr="00D2441B" w:rsidRDefault="002A2990" w:rsidP="004079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D2441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xclusion criteria</w:t>
            </w:r>
          </w:p>
        </w:tc>
      </w:tr>
      <w:tr w:rsidR="002A2990" w:rsidRPr="00D2441B" w14:paraId="5B32C0A6" w14:textId="77777777" w:rsidTr="00407970">
        <w:trPr>
          <w:trHeight w:val="2168"/>
        </w:trPr>
        <w:tc>
          <w:tcPr>
            <w:tcW w:w="53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94007" w14:textId="77777777" w:rsidR="002A2990" w:rsidRPr="00D2441B" w:rsidRDefault="002A2990" w:rsidP="002A299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hAnsi="Arial" w:cs="Arial"/>
                <w:color w:val="000000"/>
                <w:sz w:val="24"/>
                <w:szCs w:val="24"/>
              </w:rPr>
              <w:t>Age ≥12 years</w:t>
            </w:r>
          </w:p>
          <w:p w14:paraId="69DA3704" w14:textId="77777777" w:rsidR="002A2990" w:rsidRPr="00D2441B" w:rsidRDefault="002A2990" w:rsidP="002A299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720" w:hanging="432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>&lt;18 years if permitted by the sponsor, local competent authority, and IRB/IEC</w:t>
            </w:r>
          </w:p>
          <w:p w14:paraId="737D72A3" w14:textId="77777777" w:rsidR="002A2990" w:rsidRPr="00D2441B" w:rsidRDefault="002A2990" w:rsidP="002A299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>Agree to avoid prolonged sun exposure and not use tanning booths, sun lamps, or other UV light sources during the study</w:t>
            </w:r>
          </w:p>
          <w:p w14:paraId="2EA3BD6B" w14:textId="77777777" w:rsidR="002A2990" w:rsidRPr="00D2441B" w:rsidRDefault="002A2990" w:rsidP="002A299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Meet reproductive criteria, including relevant contraceptive methods </w:t>
            </w:r>
          </w:p>
          <w:p w14:paraId="5AA6826B" w14:textId="77777777" w:rsidR="002A2990" w:rsidRPr="00D2441B" w:rsidRDefault="002A2990" w:rsidP="002A299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hAnsi="Arial" w:cs="Arial"/>
                <w:color w:val="000000"/>
                <w:sz w:val="24"/>
                <w:szCs w:val="24"/>
              </w:rPr>
              <w:t>Rollover patients from NCT03732807 must have completed ≥34 weeks of study intervention</w:t>
            </w:r>
          </w:p>
          <w:p w14:paraId="40E626D3" w14:textId="77777777" w:rsidR="002A2990" w:rsidRPr="00D2441B" w:rsidRDefault="002A2990" w:rsidP="002A299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1825F3">
              <w:rPr>
                <w:rFonts w:ascii="Arial" w:eastAsia="Arial" w:hAnsi="Arial" w:cs="Arial"/>
                <w:i/>
                <w:iCs/>
                <w:color w:val="000000"/>
                <w:sz w:val="24"/>
                <w:szCs w:val="24"/>
              </w:rPr>
              <w:t>De novo</w:t>
            </w: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or rollover patients &gt;30 days from the first study visit of study and the last dose in studies NCT02974868 or NCT03732807 had to meet the following AA criteria:</w:t>
            </w:r>
          </w:p>
          <w:p w14:paraId="586C5254" w14:textId="77777777" w:rsidR="002A2990" w:rsidRPr="00D2441B" w:rsidRDefault="002A2990" w:rsidP="002A299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ind w:left="720" w:hanging="432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>Clinical diagnosis of AA with no other etiology of hair loss; androgenetic alopecia coexistent with AA was allowed provided the below threshold for hair loss due to AA was met</w:t>
            </w:r>
          </w:p>
          <w:p w14:paraId="4E9F4D03" w14:textId="77777777" w:rsidR="002A2990" w:rsidRPr="00D2441B" w:rsidRDefault="002A2990" w:rsidP="002A299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ind w:left="720" w:hanging="432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>Hair loss carefully reviewed to verify the required percentage of terminal scalp hair loss is due to AA</w:t>
            </w:r>
          </w:p>
          <w:p w14:paraId="505A4687" w14:textId="77777777" w:rsidR="002A2990" w:rsidRPr="00D2441B" w:rsidRDefault="002A2990" w:rsidP="002A2990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ind w:left="1008" w:hanging="432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≥25% hair loss of the scalp, including AT and AU</w:t>
            </w:r>
          </w:p>
          <w:p w14:paraId="32508C19" w14:textId="77777777" w:rsidR="002A2990" w:rsidRPr="00D2441B" w:rsidRDefault="002A2990" w:rsidP="002A2990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ind w:left="1008" w:hanging="432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No evidence of terminal hair regrowth within 6 months at both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</w:t>
            </w: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>creening and BL visits (</w:t>
            </w:r>
            <w:r w:rsidRPr="001825F3">
              <w:rPr>
                <w:rFonts w:ascii="Arial" w:eastAsia="Arial" w:hAnsi="Arial" w:cs="Arial"/>
                <w:i/>
                <w:iCs/>
                <w:color w:val="000000"/>
                <w:sz w:val="24"/>
                <w:szCs w:val="24"/>
              </w:rPr>
              <w:t>de novo</w:t>
            </w: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only)</w:t>
            </w:r>
          </w:p>
          <w:p w14:paraId="571B79DE" w14:textId="77777777" w:rsidR="002A2990" w:rsidRPr="00D2441B" w:rsidRDefault="002A2990" w:rsidP="002A2990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ind w:left="1008" w:hanging="432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hAnsi="Arial" w:cs="Arial"/>
                <w:color w:val="000000"/>
                <w:sz w:val="24"/>
                <w:szCs w:val="24"/>
              </w:rPr>
              <w:t>Current episode of hair loss ≤10 years (</w:t>
            </w:r>
            <w:r w:rsidRPr="001825F3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e novo</w:t>
            </w:r>
            <w:r w:rsidRPr="00D2441B">
              <w:rPr>
                <w:rFonts w:ascii="Arial" w:hAnsi="Arial" w:cs="Arial"/>
                <w:color w:val="000000"/>
                <w:sz w:val="24"/>
                <w:szCs w:val="24"/>
              </w:rPr>
              <w:t xml:space="preserve"> only)</w:t>
            </w:r>
          </w:p>
        </w:tc>
        <w:tc>
          <w:tcPr>
            <w:tcW w:w="49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F0ADF" w14:textId="77777777" w:rsidR="002A2990" w:rsidRPr="00D2441B" w:rsidRDefault="002A2990" w:rsidP="002A299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Other scalp disease or active systemic disease</w:t>
            </w:r>
          </w:p>
          <w:p w14:paraId="45F0E2F4" w14:textId="77777777" w:rsidR="002A2990" w:rsidRPr="00D2441B" w:rsidRDefault="002A2990" w:rsidP="002A299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>Any psychiatric condition, including recent or active suicidal ideation or behavior that meets any of the listed protocol criteria</w:t>
            </w:r>
          </w:p>
          <w:p w14:paraId="453F9198" w14:textId="77777777" w:rsidR="002A2990" w:rsidRPr="00D2441B" w:rsidRDefault="002A2990" w:rsidP="002A299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>Auditory conditions considered acute, fluctuating, or progressive</w:t>
            </w:r>
          </w:p>
          <w:p w14:paraId="32C13DB9" w14:textId="77777777" w:rsidR="002A2990" w:rsidRPr="00D2441B" w:rsidRDefault="002A2990" w:rsidP="002A299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Known immunodeficiency disorder, including positive serology for HIV at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</w:t>
            </w: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creening </w:t>
            </w:r>
          </w:p>
          <w:p w14:paraId="3A69C351" w14:textId="77777777" w:rsidR="002A2990" w:rsidRPr="00D2441B" w:rsidRDefault="002A2990" w:rsidP="002A299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>Present/past malignancies, except for adequately treated or excised nonmetastatic basal cell or squamous cell cancer of the skin or cervical carcinoma in situ</w:t>
            </w:r>
          </w:p>
          <w:p w14:paraId="0676BD7E" w14:textId="77777777" w:rsidR="002A2990" w:rsidRPr="00D2441B" w:rsidRDefault="002A2990" w:rsidP="002A299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>Past/present lymphoproliferative disorder, lymphoma, or leukemia</w:t>
            </w:r>
          </w:p>
          <w:p w14:paraId="14502DB1" w14:textId="77777777" w:rsidR="002A2990" w:rsidRPr="00D2441B" w:rsidRDefault="002A2990" w:rsidP="002A299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hAnsi="Arial" w:cs="Arial"/>
                <w:color w:val="000000"/>
                <w:sz w:val="24"/>
                <w:szCs w:val="24"/>
              </w:rPr>
              <w:t>History (single episode) of disseminated HZ or disseminated herpes simplex, or recurrent (≥1 episode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Pr="00D2441B">
              <w:rPr>
                <w:rFonts w:ascii="Arial" w:hAnsi="Arial" w:cs="Arial"/>
                <w:color w:val="000000"/>
                <w:sz w:val="24"/>
                <w:szCs w:val="24"/>
              </w:rPr>
              <w:t xml:space="preserve"> of localized, dermatomal HZ</w:t>
            </w:r>
          </w:p>
          <w:p w14:paraId="62F5AB80" w14:textId="77777777" w:rsidR="002A2990" w:rsidRPr="00D2441B" w:rsidRDefault="002A2990" w:rsidP="002A299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Current/recent history of clinically significant severe, progressive, or uncontrolled renal, hepatic, hematologic, </w:t>
            </w: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gastrointestinal, metabolic, endocrine, pulmonary, cardiovascular, psychiatric, immunological/rheumatological, or neurological disease</w:t>
            </w:r>
          </w:p>
          <w:p w14:paraId="05C1434B" w14:textId="77777777" w:rsidR="002A2990" w:rsidRPr="00D2441B" w:rsidRDefault="002A2990" w:rsidP="002A299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>Age 12 to &lt;18 years without a documented history of VZV vaccination or presence of VZV IgG Ab</w:t>
            </w:r>
          </w:p>
          <w:p w14:paraId="623F3609" w14:textId="77777777" w:rsidR="002A2990" w:rsidRPr="00D2441B" w:rsidRDefault="002A2990" w:rsidP="002A299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>History of systemic infection, active acute or chronic infection, or infection with HBV or HCV</w:t>
            </w:r>
          </w:p>
          <w:p w14:paraId="2E08F467" w14:textId="77777777" w:rsidR="002A2990" w:rsidRPr="00D2441B" w:rsidRDefault="002A2990" w:rsidP="002A299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>History of systemic infection requiring hospitalization within 6 months; active acute or chronic infection requiring treatment with oral antibiotics, antivirals, antiparasitics, antiprotozoals, or antifungals within 4 weeks prior to Day 1; history of either untreated or inadequately treated latent or treated for active TB infection</w:t>
            </w:r>
          </w:p>
          <w:p w14:paraId="2894D3EF" w14:textId="77777777" w:rsidR="002A2990" w:rsidRPr="00D2441B" w:rsidRDefault="002A2990" w:rsidP="002A299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cipated treatment with prohibited concomitant medication(s) during the course of the study. Participation in studies other than NCT02974868 or NCT03732807 involving investigational drug(s) within 8 weeks (12 weeks for JAK inhibitors other than ritlecitinib received in NCT02974868 or NCT03732807) or within 5 half-lives (if known), whichever is longer, </w:t>
            </w: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prior to study entry and/or during study participation</w:t>
            </w:r>
          </w:p>
          <w:p w14:paraId="70933A5C" w14:textId="77777777" w:rsidR="002A2990" w:rsidRPr="00D2441B" w:rsidRDefault="002A2990" w:rsidP="002A299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ind w:left="288" w:hanging="288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D2441B">
              <w:rPr>
                <w:rFonts w:ascii="Arial" w:eastAsia="Arial" w:hAnsi="Arial" w:cs="Arial"/>
                <w:color w:val="000000"/>
                <w:sz w:val="24"/>
                <w:szCs w:val="24"/>
              </w:rPr>
              <w:t>Received other treatment regimens in the specified time frames (as listed above for NCT03732807)</w:t>
            </w:r>
          </w:p>
        </w:tc>
      </w:tr>
    </w:tbl>
    <w:p w14:paraId="4515896E" w14:textId="77777777" w:rsidR="002A2990" w:rsidRPr="00D2441B" w:rsidRDefault="002A2990" w:rsidP="002A2990">
      <w:pPr>
        <w:rPr>
          <w:rFonts w:ascii="Arial" w:hAnsi="Arial" w:cs="Arial"/>
          <w:b/>
          <w:bCs/>
          <w:sz w:val="24"/>
          <w:szCs w:val="24"/>
        </w:rPr>
      </w:pPr>
      <w:r w:rsidRPr="00D2441B">
        <w:rPr>
          <w:rFonts w:ascii="Arial" w:hAnsi="Arial" w:cs="Arial"/>
          <w:sz w:val="24"/>
          <w:szCs w:val="24"/>
        </w:rPr>
        <w:lastRenderedPageBreak/>
        <w:t xml:space="preserve">AA, alopecia areata; Ab, antibody; AT, alopecia totalis; AU, alopecia universalis; BL, baseline; HBV, hepatitis B virus; HCV, hepatitis C virus; HZ, herpes zoster; </w:t>
      </w:r>
      <w:r>
        <w:rPr>
          <w:rFonts w:ascii="Arial" w:hAnsi="Arial" w:cs="Arial"/>
          <w:sz w:val="24"/>
          <w:szCs w:val="24"/>
        </w:rPr>
        <w:t xml:space="preserve">IEC, independent ethics committee; </w:t>
      </w:r>
      <w:r w:rsidRPr="00D2441B">
        <w:rPr>
          <w:rFonts w:ascii="Arial" w:hAnsi="Arial" w:cs="Arial"/>
          <w:sz w:val="24"/>
          <w:szCs w:val="24"/>
        </w:rPr>
        <w:t xml:space="preserve">IgG, immunoglobulin G; </w:t>
      </w:r>
      <w:r>
        <w:rPr>
          <w:rFonts w:ascii="Arial" w:hAnsi="Arial" w:cs="Arial"/>
          <w:sz w:val="24"/>
          <w:szCs w:val="24"/>
        </w:rPr>
        <w:t xml:space="preserve">IRB, institutional review board; </w:t>
      </w:r>
      <w:r w:rsidRPr="00D2441B">
        <w:rPr>
          <w:rFonts w:ascii="Arial" w:hAnsi="Arial" w:cs="Arial"/>
          <w:sz w:val="24"/>
          <w:szCs w:val="24"/>
        </w:rPr>
        <w:t>TB, tuberculosis; VZV, varicella-zoster virus.</w:t>
      </w:r>
    </w:p>
    <w:p w14:paraId="664614BB" w14:textId="77777777" w:rsidR="002A2990" w:rsidRDefault="002A2990" w:rsidP="002A2990">
      <w:pPr>
        <w:rPr>
          <w:rFonts w:ascii="Arial" w:hAnsi="Arial" w:cs="Arial"/>
          <w:b/>
          <w:bCs/>
          <w:sz w:val="24"/>
          <w:szCs w:val="24"/>
        </w:rPr>
      </w:pPr>
    </w:p>
    <w:p w14:paraId="0A0FADDF" w14:textId="77777777" w:rsidR="000323BC" w:rsidRPr="00014CBA" w:rsidRDefault="000323BC" w:rsidP="000323BC">
      <w:pPr>
        <w:rPr>
          <w:rFonts w:ascii="Arial" w:hAnsi="Arial" w:cs="Arial"/>
          <w:sz w:val="24"/>
          <w:szCs w:val="24"/>
          <w:highlight w:val="yellow"/>
        </w:rPr>
      </w:pPr>
      <w:r w:rsidRPr="00014CBA">
        <w:rPr>
          <w:rFonts w:ascii="Arial" w:hAnsi="Arial" w:cs="Arial"/>
          <w:b/>
          <w:bCs/>
          <w:sz w:val="24"/>
          <w:szCs w:val="24"/>
          <w:highlight w:val="yellow"/>
        </w:rPr>
        <w:t>Table S2</w:t>
      </w:r>
      <w:r w:rsidRPr="00014CBA">
        <w:rPr>
          <w:rFonts w:ascii="Arial" w:hAnsi="Arial" w:cs="Arial"/>
          <w:sz w:val="24"/>
          <w:szCs w:val="24"/>
          <w:highlight w:val="yellow"/>
        </w:rPr>
        <w:t>. Prohibited concomitant medications and treat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323BC" w:rsidRPr="00014CBA" w14:paraId="608CFA5F" w14:textId="77777777" w:rsidTr="00CF460A">
        <w:tc>
          <w:tcPr>
            <w:tcW w:w="9350" w:type="dxa"/>
          </w:tcPr>
          <w:p w14:paraId="168DFF6F" w14:textId="77777777" w:rsidR="000323BC" w:rsidRPr="00014CBA" w:rsidRDefault="000323BC" w:rsidP="00CF460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014CBA"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  <w:t>Medications and treatments that could affect AA</w:t>
            </w:r>
          </w:p>
        </w:tc>
      </w:tr>
      <w:tr w:rsidR="000323BC" w:rsidRPr="00014CBA" w14:paraId="65ECEE88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1B6DFF6E" w14:textId="35142975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JAK inhibitors for use in any disease indication</w:t>
            </w:r>
          </w:p>
        </w:tc>
      </w:tr>
      <w:tr w:rsidR="000323BC" w:rsidRPr="00014CBA" w14:paraId="6ED793CF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4D87D3DD" w14:textId="77777777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Immunosuppressants (e.g., cyclosporine A, azathioprine, MTX, sulfasalazine, MMF, everolimus, ibrutinib)</w:t>
            </w:r>
          </w:p>
        </w:tc>
      </w:tr>
      <w:tr w:rsidR="000323BC" w:rsidRPr="00014CBA" w14:paraId="5AF2A795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5F4E53D3" w14:textId="592681E0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Intralesional, oral</w:t>
            </w:r>
            <w:r w:rsidR="0096598D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,</w:t>
            </w: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 xml:space="preserve"> or injectable steroids</w:t>
            </w:r>
          </w:p>
        </w:tc>
      </w:tr>
      <w:tr w:rsidR="000323BC" w:rsidRPr="00014CBA" w14:paraId="58CA78FE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2A13E87B" w14:textId="49386693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5-ARIs (e.g., finasteride, dutasteride)</w:t>
            </w:r>
            <w:r w:rsidR="00142305"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 xml:space="preserve"> unless used for androgenetic alopecia</w:t>
            </w:r>
          </w:p>
        </w:tc>
      </w:tr>
      <w:tr w:rsidR="000323BC" w:rsidRPr="00014CBA" w14:paraId="492F126B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6A909EF5" w14:textId="77777777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Oral minoxidil</w:t>
            </w:r>
          </w:p>
        </w:tc>
      </w:tr>
      <w:tr w:rsidR="000323BC" w:rsidRPr="00014CBA" w14:paraId="60520C3B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25BE2514" w14:textId="77777777" w:rsidR="006C0DC9" w:rsidRPr="00014CBA" w:rsidRDefault="006C0DC9" w:rsidP="006C0DC9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Spironolactone unless taken for androgenetic alopecia or a medical condition</w:t>
            </w:r>
          </w:p>
          <w:p w14:paraId="2DE25E8D" w14:textId="1E51F1E4" w:rsidR="000323BC" w:rsidRPr="00014CBA" w:rsidRDefault="006C0DC9" w:rsidP="006C0DC9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other than AA (e</w:t>
            </w:r>
            <w:r w:rsidR="0096598D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.</w:t>
            </w: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g</w:t>
            </w:r>
            <w:r w:rsidR="0096598D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.</w:t>
            </w: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, hypertension)</w:t>
            </w:r>
          </w:p>
        </w:tc>
      </w:tr>
      <w:tr w:rsidR="000323BC" w:rsidRPr="00014CBA" w14:paraId="533254D5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46AC1870" w14:textId="77777777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Other systemic treatments that could affect AA</w:t>
            </w:r>
          </w:p>
        </w:tc>
      </w:tr>
      <w:tr w:rsidR="000323BC" w:rsidRPr="00014CBA" w14:paraId="4604DC2E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136BD3A7" w14:textId="26F513E2" w:rsidR="00AA0CFA" w:rsidRPr="00014CBA" w:rsidRDefault="00AA0CFA" w:rsidP="00AA0CF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Topical steroids (e.g., steroid cream, steroid ointment) on areas under assessment</w:t>
            </w:r>
          </w:p>
          <w:p w14:paraId="4CED488B" w14:textId="1526ED40" w:rsidR="000323BC" w:rsidRPr="00014CBA" w:rsidRDefault="00AA0CFA" w:rsidP="00AA0CF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(i.e., scalp, eyebrows, eyelashes, and fingernails)</w:t>
            </w:r>
          </w:p>
        </w:tc>
      </w:tr>
      <w:tr w:rsidR="00AA0CFA" w:rsidRPr="00014CBA" w14:paraId="15A199E8" w14:textId="77777777" w:rsidTr="00CF460A">
        <w:trPr>
          <w:trHeight w:val="290"/>
        </w:trPr>
        <w:tc>
          <w:tcPr>
            <w:tcW w:w="9350" w:type="dxa"/>
            <w:noWrap/>
          </w:tcPr>
          <w:p w14:paraId="144CC72E" w14:textId="7BD582D4" w:rsidR="00AA0CFA" w:rsidRPr="00014CBA" w:rsidRDefault="00AA0CFA" w:rsidP="00AA0CF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Topical treatments (e.g., medicated shampoo, minoxidil) that could affect AA on</w:t>
            </w:r>
          </w:p>
          <w:p w14:paraId="6081DEB0" w14:textId="2E0318FC" w:rsidR="00AA0CFA" w:rsidRPr="00014CBA" w:rsidRDefault="00AA0CFA" w:rsidP="00AA0CF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areas under assessment (i.e., scalp, eyebrows, eyelashes, and fingernails) unless</w:t>
            </w:r>
          </w:p>
          <w:p w14:paraId="7015F695" w14:textId="714901DE" w:rsidR="00AA0CFA" w:rsidRPr="00014CBA" w:rsidRDefault="00AA0CFA" w:rsidP="00AA0CF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used for androgenetic alopecia</w:t>
            </w:r>
          </w:p>
        </w:tc>
      </w:tr>
      <w:tr w:rsidR="000323BC" w:rsidRPr="00014CBA" w14:paraId="137C97DF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437FA8D4" w14:textId="77777777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Phototherapy (e.g., UVB phototherapy, PUVA)</w:t>
            </w:r>
          </w:p>
        </w:tc>
      </w:tr>
      <w:tr w:rsidR="000323BC" w:rsidRPr="00014CBA" w14:paraId="474583B1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2DDB0B19" w14:textId="77777777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Contact immunotherapy (e.g., DPCP, SADBE, and DNCB)</w:t>
            </w:r>
          </w:p>
        </w:tc>
      </w:tr>
      <w:tr w:rsidR="000323BC" w:rsidRPr="00014CBA" w14:paraId="537262B1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50D9ED53" w14:textId="77777777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Topical irritants (e.g., anthralin) and liquid nitrogen cryotherapy</w:t>
            </w:r>
          </w:p>
        </w:tc>
      </w:tr>
      <w:tr w:rsidR="000323BC" w:rsidRPr="00014CBA" w14:paraId="662224BD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6640FC76" w14:textId="77777777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Cosmetic treatments/applications</w:t>
            </w:r>
          </w:p>
        </w:tc>
      </w:tr>
      <w:tr w:rsidR="000323BC" w:rsidRPr="00014CBA" w14:paraId="5AC7F496" w14:textId="77777777" w:rsidTr="00CF460A">
        <w:tc>
          <w:tcPr>
            <w:tcW w:w="9350" w:type="dxa"/>
          </w:tcPr>
          <w:p w14:paraId="46E859C0" w14:textId="77777777" w:rsidR="000323BC" w:rsidRPr="00014CBA" w:rsidRDefault="000323BC" w:rsidP="00CF460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014CBA"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  <w:lastRenderedPageBreak/>
              <w:t>Medications with potential drug-drug interactions or potential safety concerns</w:t>
            </w:r>
          </w:p>
        </w:tc>
      </w:tr>
      <w:tr w:rsidR="000323BC" w:rsidRPr="00014CBA" w14:paraId="2C10126F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43FF1687" w14:textId="6F1D1B9A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Lymphocyte-depleting agents/therapies, including both non-B-cell</w:t>
            </w:r>
            <w:r w:rsidR="0096598D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–</w:t>
            </w: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selective and B-cell</w:t>
            </w:r>
            <w:r w:rsidR="0096598D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–</w:t>
            </w: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depleting agents (e.g., alefacept, alemtuzumab, rituximab)</w:t>
            </w:r>
          </w:p>
        </w:tc>
      </w:tr>
      <w:tr w:rsidR="000323BC" w:rsidRPr="00014CBA" w14:paraId="375BBEFA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7F9FFA8C" w14:textId="77777777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Other biologics with immunomodulatory properties</w:t>
            </w:r>
          </w:p>
        </w:tc>
      </w:tr>
      <w:tr w:rsidR="000323BC" w:rsidRPr="00014CBA" w14:paraId="668A7ADC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55BA48DF" w14:textId="77777777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Live (attenuated) vaccines</w:t>
            </w:r>
          </w:p>
        </w:tc>
      </w:tr>
      <w:tr w:rsidR="000323BC" w:rsidRPr="00014CBA" w14:paraId="10F64F98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699840AE" w14:textId="77777777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Moderate to potent CYP3A inducers</w:t>
            </w:r>
          </w:p>
        </w:tc>
      </w:tr>
      <w:tr w:rsidR="000323BC" w:rsidRPr="00014CBA" w14:paraId="58E034AD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545841C6" w14:textId="41A4276F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Specific</w:t>
            </w:r>
            <w:r w:rsidR="0096598D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ally</w:t>
            </w: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 xml:space="preserve"> sensitive to moderate</w:t>
            </w:r>
            <w:r w:rsidR="0096598D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ly</w:t>
            </w: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 xml:space="preserve"> sensitive CYP3A substrates</w:t>
            </w:r>
          </w:p>
        </w:tc>
      </w:tr>
      <w:tr w:rsidR="000323BC" w:rsidRPr="00014CBA" w14:paraId="5533266B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2C51B255" w14:textId="645B3E01" w:rsidR="000323BC" w:rsidRPr="00014CBA" w:rsidRDefault="000323BC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Herbal medications with either unknown properties or pharmaceutical properties that impact AA</w:t>
            </w:r>
          </w:p>
        </w:tc>
      </w:tr>
      <w:tr w:rsidR="000323BC" w:rsidRPr="00014CBA" w14:paraId="409705B8" w14:textId="77777777" w:rsidTr="00CF460A">
        <w:trPr>
          <w:trHeight w:val="290"/>
        </w:trPr>
        <w:tc>
          <w:tcPr>
            <w:tcW w:w="9350" w:type="dxa"/>
            <w:noWrap/>
            <w:hideMark/>
          </w:tcPr>
          <w:p w14:paraId="2655B1E9" w14:textId="19DCC23C" w:rsidR="000323BC" w:rsidRPr="00014CBA" w:rsidRDefault="00A70F6D" w:rsidP="00CF460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14CBA"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en-GB"/>
              </w:rPr>
              <w:t>Investigational products (e.g., drugs or vaccines)</w:t>
            </w:r>
          </w:p>
        </w:tc>
      </w:tr>
    </w:tbl>
    <w:p w14:paraId="7CC34805" w14:textId="47D9E73B" w:rsidR="000323BC" w:rsidRPr="00D2441B" w:rsidRDefault="000323BC" w:rsidP="000323BC">
      <w:pPr>
        <w:rPr>
          <w:rFonts w:ascii="Arial" w:hAnsi="Arial" w:cs="Arial"/>
          <w:b/>
          <w:bCs/>
          <w:sz w:val="24"/>
          <w:szCs w:val="24"/>
        </w:rPr>
      </w:pPr>
      <w:r w:rsidRPr="00014CBA">
        <w:rPr>
          <w:rFonts w:ascii="Arial" w:hAnsi="Arial" w:cs="Arial"/>
          <w:sz w:val="24"/>
          <w:szCs w:val="24"/>
          <w:highlight w:val="yellow"/>
        </w:rPr>
        <w:t xml:space="preserve">5-ARI, </w:t>
      </w:r>
      <w:r w:rsidRPr="00014CBA">
        <w:rPr>
          <w:rFonts w:ascii="Arial" w:eastAsia="Times New Roman" w:hAnsi="Arial" w:cs="Arial"/>
          <w:color w:val="000000"/>
          <w:sz w:val="24"/>
          <w:szCs w:val="24"/>
          <w:highlight w:val="yellow"/>
          <w:lang w:val="en-GB" w:eastAsia="en-GB"/>
        </w:rPr>
        <w:t>5α-reductase inhibitor;</w:t>
      </w:r>
      <w:r w:rsidRPr="00014CBA">
        <w:rPr>
          <w:rFonts w:ascii="Arial" w:hAnsi="Arial" w:cs="Arial"/>
          <w:sz w:val="24"/>
          <w:szCs w:val="24"/>
          <w:highlight w:val="yellow"/>
        </w:rPr>
        <w:t xml:space="preserve"> AA, alopecia areata; </w:t>
      </w:r>
      <w:r w:rsidR="0096598D">
        <w:rPr>
          <w:rFonts w:ascii="Arial" w:hAnsi="Arial" w:cs="Arial"/>
          <w:sz w:val="24"/>
          <w:szCs w:val="24"/>
          <w:highlight w:val="yellow"/>
        </w:rPr>
        <w:t xml:space="preserve">CYP3A, cytochrome p450, family 3, subfamily A; </w:t>
      </w:r>
      <w:r w:rsidRPr="00014CBA">
        <w:rPr>
          <w:rFonts w:ascii="Arial" w:hAnsi="Arial" w:cs="Arial"/>
          <w:sz w:val="24"/>
          <w:szCs w:val="24"/>
          <w:highlight w:val="yellow"/>
        </w:rPr>
        <w:t xml:space="preserve">DNCB, </w:t>
      </w:r>
      <w:r w:rsidRPr="00014CBA">
        <w:rPr>
          <w:rFonts w:ascii="Arial" w:eastAsia="Times New Roman" w:hAnsi="Arial" w:cs="Arial"/>
          <w:color w:val="000000"/>
          <w:sz w:val="24"/>
          <w:szCs w:val="24"/>
          <w:highlight w:val="yellow"/>
          <w:lang w:val="en-GB" w:eastAsia="en-GB"/>
        </w:rPr>
        <w:t xml:space="preserve">1-chloro-2,4-dinitrobenzene; </w:t>
      </w:r>
      <w:r w:rsidRPr="00014CBA">
        <w:rPr>
          <w:rFonts w:ascii="Arial" w:hAnsi="Arial" w:cs="Arial"/>
          <w:sz w:val="24"/>
          <w:szCs w:val="24"/>
          <w:highlight w:val="yellow"/>
        </w:rPr>
        <w:t xml:space="preserve">DPCP, </w:t>
      </w:r>
      <w:r w:rsidRPr="00014CBA">
        <w:rPr>
          <w:rFonts w:ascii="Arial" w:eastAsia="Times New Roman" w:hAnsi="Arial" w:cs="Arial"/>
          <w:color w:val="000000"/>
          <w:sz w:val="24"/>
          <w:szCs w:val="24"/>
          <w:highlight w:val="yellow"/>
          <w:lang w:val="en-GB" w:eastAsia="en-GB"/>
        </w:rPr>
        <w:t>diphenylcyclopropenone</w:t>
      </w:r>
      <w:r w:rsidRPr="00014CBA">
        <w:rPr>
          <w:rFonts w:ascii="Arial" w:hAnsi="Arial" w:cs="Arial"/>
          <w:sz w:val="24"/>
          <w:szCs w:val="24"/>
          <w:highlight w:val="yellow"/>
        </w:rPr>
        <w:t xml:space="preserve">; MMF, </w:t>
      </w:r>
      <w:r w:rsidRPr="00014CBA">
        <w:rPr>
          <w:rFonts w:ascii="Arial" w:eastAsia="Times New Roman" w:hAnsi="Arial" w:cs="Arial"/>
          <w:color w:val="000000"/>
          <w:sz w:val="24"/>
          <w:szCs w:val="24"/>
          <w:highlight w:val="yellow"/>
          <w:lang w:val="en-GB" w:eastAsia="en-GB"/>
        </w:rPr>
        <w:t>mycophenolate mofetil;</w:t>
      </w:r>
      <w:r w:rsidRPr="00014CBA">
        <w:rPr>
          <w:rFonts w:ascii="Arial" w:hAnsi="Arial" w:cs="Arial"/>
          <w:sz w:val="24"/>
          <w:szCs w:val="24"/>
          <w:highlight w:val="yellow"/>
        </w:rPr>
        <w:t xml:space="preserve"> MTX, </w:t>
      </w:r>
      <w:r w:rsidRPr="00014CBA">
        <w:rPr>
          <w:rFonts w:ascii="Arial" w:eastAsia="Times New Roman" w:hAnsi="Arial" w:cs="Arial"/>
          <w:color w:val="000000"/>
          <w:sz w:val="24"/>
          <w:szCs w:val="24"/>
          <w:highlight w:val="yellow"/>
          <w:lang w:val="en-GB" w:eastAsia="en-GB"/>
        </w:rPr>
        <w:t xml:space="preserve">methotrexate; PUVA, </w:t>
      </w:r>
      <w:r w:rsidR="0096598D">
        <w:rPr>
          <w:rFonts w:ascii="Arial" w:eastAsia="Times New Roman" w:hAnsi="Arial" w:cs="Arial"/>
          <w:color w:val="000000"/>
          <w:sz w:val="24"/>
          <w:szCs w:val="24"/>
          <w:highlight w:val="yellow"/>
          <w:lang w:val="en-GB" w:eastAsia="en-GB"/>
        </w:rPr>
        <w:t>p</w:t>
      </w:r>
      <w:r w:rsidRPr="00014CBA">
        <w:rPr>
          <w:rFonts w:ascii="Arial" w:eastAsia="Times New Roman" w:hAnsi="Arial" w:cs="Arial"/>
          <w:color w:val="000000"/>
          <w:sz w:val="24"/>
          <w:szCs w:val="24"/>
          <w:highlight w:val="yellow"/>
          <w:lang w:val="en-GB" w:eastAsia="en-GB"/>
        </w:rPr>
        <w:t xml:space="preserve">soralen </w:t>
      </w:r>
      <w:r w:rsidR="0096598D">
        <w:rPr>
          <w:rFonts w:ascii="Arial" w:eastAsia="Times New Roman" w:hAnsi="Arial" w:cs="Arial"/>
          <w:color w:val="000000"/>
          <w:sz w:val="24"/>
          <w:szCs w:val="24"/>
          <w:highlight w:val="yellow"/>
          <w:lang w:val="en-GB" w:eastAsia="en-GB"/>
        </w:rPr>
        <w:t>plus u</w:t>
      </w:r>
      <w:r w:rsidRPr="00014CBA">
        <w:rPr>
          <w:rFonts w:ascii="Arial" w:eastAsia="Times New Roman" w:hAnsi="Arial" w:cs="Arial"/>
          <w:color w:val="000000"/>
          <w:sz w:val="24"/>
          <w:szCs w:val="24"/>
          <w:highlight w:val="yellow"/>
          <w:lang w:val="en-GB" w:eastAsia="en-GB"/>
        </w:rPr>
        <w:t xml:space="preserve">ltraviolet A; SADBE, squaric acid dibutylester; UVB, </w:t>
      </w:r>
      <w:r w:rsidR="0096598D">
        <w:rPr>
          <w:rFonts w:ascii="Arial" w:eastAsia="Times New Roman" w:hAnsi="Arial" w:cs="Arial"/>
          <w:color w:val="000000"/>
          <w:sz w:val="24"/>
          <w:szCs w:val="24"/>
          <w:highlight w:val="yellow"/>
          <w:lang w:val="en-GB" w:eastAsia="en-GB"/>
        </w:rPr>
        <w:t>u</w:t>
      </w:r>
      <w:r w:rsidRPr="00014CBA">
        <w:rPr>
          <w:rFonts w:ascii="Arial" w:eastAsia="Times New Roman" w:hAnsi="Arial" w:cs="Arial"/>
          <w:color w:val="000000"/>
          <w:sz w:val="24"/>
          <w:szCs w:val="24"/>
          <w:highlight w:val="yellow"/>
          <w:lang w:val="en-GB" w:eastAsia="en-GB"/>
        </w:rPr>
        <w:t>ltraviolet B.</w:t>
      </w:r>
    </w:p>
    <w:p w14:paraId="1D559883" w14:textId="77777777" w:rsidR="00E5058B" w:rsidRDefault="00E5058B"/>
    <w:sectPr w:rsidR="00E5058B" w:rsidSect="002A299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E9E062" w14:textId="77777777" w:rsidR="00D1180B" w:rsidRDefault="00D1180B">
      <w:pPr>
        <w:spacing w:after="0" w:line="240" w:lineRule="auto"/>
      </w:pPr>
      <w:r>
        <w:separator/>
      </w:r>
    </w:p>
  </w:endnote>
  <w:endnote w:type="continuationSeparator" w:id="0">
    <w:p w14:paraId="747E0555" w14:textId="77777777" w:rsidR="00D1180B" w:rsidRDefault="00D11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Arimo">
    <w:altName w:val="Calibri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6542679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63EC33C1" w14:textId="77777777" w:rsidR="00F87328" w:rsidRPr="005E421F" w:rsidRDefault="00E64DCD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>
          <w:rPr>
            <w:rFonts w:ascii="Arial" w:hAnsi="Arial" w:cs="Arial"/>
            <w:sz w:val="20"/>
            <w:szCs w:val="20"/>
          </w:rPr>
          <w:t>Page</w:t>
        </w:r>
        <w:r w:rsidRPr="005E421F">
          <w:rPr>
            <w:rFonts w:ascii="Arial" w:hAnsi="Arial" w:cs="Arial"/>
            <w:sz w:val="20"/>
            <w:szCs w:val="20"/>
          </w:rPr>
          <w:t xml:space="preserve"> </w:t>
        </w:r>
        <w:r w:rsidRPr="005E421F">
          <w:rPr>
            <w:rFonts w:ascii="Arial" w:hAnsi="Arial" w:cs="Arial"/>
            <w:sz w:val="20"/>
            <w:szCs w:val="20"/>
          </w:rPr>
          <w:fldChar w:fldCharType="begin"/>
        </w:r>
        <w:r w:rsidRPr="005E421F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5E421F">
          <w:rPr>
            <w:rFonts w:ascii="Arial" w:hAnsi="Arial" w:cs="Arial"/>
            <w:sz w:val="20"/>
            <w:szCs w:val="20"/>
          </w:rPr>
          <w:fldChar w:fldCharType="separate"/>
        </w:r>
        <w:r w:rsidRPr="005E421F">
          <w:rPr>
            <w:rFonts w:ascii="Arial" w:hAnsi="Arial" w:cs="Arial"/>
            <w:noProof/>
            <w:sz w:val="20"/>
            <w:szCs w:val="20"/>
          </w:rPr>
          <w:t>2</w:t>
        </w:r>
        <w:r w:rsidRPr="005E421F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778A50EC" w14:textId="77777777" w:rsidR="00F87328" w:rsidRDefault="00F873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257950" w14:textId="77777777" w:rsidR="00D1180B" w:rsidRDefault="00D1180B">
      <w:pPr>
        <w:spacing w:after="0" w:line="240" w:lineRule="auto"/>
      </w:pPr>
      <w:r>
        <w:separator/>
      </w:r>
    </w:p>
  </w:footnote>
  <w:footnote w:type="continuationSeparator" w:id="0">
    <w:p w14:paraId="04B59F6C" w14:textId="77777777" w:rsidR="00D1180B" w:rsidRDefault="00D118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4D892E" w14:textId="77777777" w:rsidR="00F87328" w:rsidRPr="00F7670B" w:rsidRDefault="00F87328" w:rsidP="0036000B">
    <w:pPr>
      <w:pStyle w:val="Header"/>
      <w:jc w:val="right"/>
      <w:rPr>
        <w:rFonts w:ascii="Arial" w:hAnsi="Arial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D4799E"/>
    <w:multiLevelType w:val="multilevel"/>
    <w:tmpl w:val="E35E1DCA"/>
    <w:lvl w:ilvl="0">
      <w:start w:val="1"/>
      <w:numFmt w:val="bullet"/>
      <w:lvlText w:val="o"/>
      <w:lvlJc w:val="left"/>
      <w:pPr>
        <w:ind w:left="340" w:hanging="17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060" w:hanging="17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1780" w:hanging="17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00" w:hanging="17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220" w:hanging="17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3940" w:hanging="17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60" w:hanging="17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380" w:hanging="17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100" w:hanging="170"/>
      </w:pPr>
      <w:rPr>
        <w:rFonts w:ascii="Courier New" w:eastAsia="Courier New" w:hAnsi="Courier New" w:cs="Courier New"/>
        <w:b w:val="0"/>
        <w:i w:val="0"/>
        <w:smallCaps w:val="0"/>
        <w:strike w:val="0"/>
        <w:shd w:val="clear" w:color="auto" w:fill="auto"/>
        <w:vertAlign w:val="baseline"/>
      </w:rPr>
    </w:lvl>
  </w:abstractNum>
  <w:abstractNum w:abstractNumId="1" w15:restartNumberingAfterBreak="0">
    <w:nsid w:val="0A7B38C8"/>
    <w:multiLevelType w:val="multilevel"/>
    <w:tmpl w:val="2BD617E4"/>
    <w:lvl w:ilvl="0">
      <w:start w:val="1"/>
      <w:numFmt w:val="bullet"/>
      <w:lvlText w:val="●"/>
      <w:lvlJc w:val="left"/>
      <w:pPr>
        <w:ind w:left="113" w:hanging="113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83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1553" w:hanging="719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2273" w:hanging="113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299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371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4433" w:hanging="113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15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587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abstractNum w:abstractNumId="2" w15:restartNumberingAfterBreak="0">
    <w:nsid w:val="31095195"/>
    <w:multiLevelType w:val="multilevel"/>
    <w:tmpl w:val="35960C9E"/>
    <w:lvl w:ilvl="0">
      <w:start w:val="1"/>
      <w:numFmt w:val="bullet"/>
      <w:lvlText w:val="●"/>
      <w:lvlJc w:val="left"/>
      <w:pPr>
        <w:ind w:left="113" w:hanging="113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83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1553" w:hanging="719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2273" w:hanging="113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299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371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4433" w:hanging="113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15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587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abstractNum w:abstractNumId="3" w15:restartNumberingAfterBreak="0">
    <w:nsid w:val="33F62A0C"/>
    <w:multiLevelType w:val="multilevel"/>
    <w:tmpl w:val="A10837D4"/>
    <w:lvl w:ilvl="0">
      <w:start w:val="1"/>
      <w:numFmt w:val="bullet"/>
      <w:lvlText w:val="●"/>
      <w:lvlJc w:val="left"/>
      <w:pPr>
        <w:ind w:left="113" w:hanging="113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83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1553" w:hanging="719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2273" w:hanging="113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299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371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4433" w:hanging="113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15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5873" w:hanging="72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abstractNum w:abstractNumId="4" w15:restartNumberingAfterBreak="0">
    <w:nsid w:val="6BB12B9C"/>
    <w:multiLevelType w:val="multilevel"/>
    <w:tmpl w:val="57F234D8"/>
    <w:lvl w:ilvl="0">
      <w:start w:val="1"/>
      <w:numFmt w:val="bullet"/>
      <w:lvlText w:val="▪"/>
      <w:lvlJc w:val="left"/>
      <w:pPr>
        <w:ind w:left="680" w:hanging="34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□"/>
      <w:lvlJc w:val="left"/>
      <w:pPr>
        <w:ind w:left="1400" w:hanging="34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120" w:hanging="34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840" w:hanging="34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□"/>
      <w:lvlJc w:val="left"/>
      <w:pPr>
        <w:ind w:left="3560" w:hanging="34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280" w:hanging="34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5000" w:hanging="34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□"/>
      <w:lvlJc w:val="left"/>
      <w:pPr>
        <w:ind w:left="5720" w:hanging="34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440" w:hanging="34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num w:numId="1" w16cid:durableId="1083456302">
    <w:abstractNumId w:val="1"/>
  </w:num>
  <w:num w:numId="2" w16cid:durableId="540828714">
    <w:abstractNumId w:val="0"/>
  </w:num>
  <w:num w:numId="3" w16cid:durableId="1981031157">
    <w:abstractNumId w:val="2"/>
  </w:num>
  <w:num w:numId="4" w16cid:durableId="1134908846">
    <w:abstractNumId w:val="3"/>
  </w:num>
  <w:num w:numId="5" w16cid:durableId="11901427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990"/>
    <w:rsid w:val="000009AF"/>
    <w:rsid w:val="00014CBA"/>
    <w:rsid w:val="000323BC"/>
    <w:rsid w:val="0007043A"/>
    <w:rsid w:val="00104887"/>
    <w:rsid w:val="00142305"/>
    <w:rsid w:val="001B7CD0"/>
    <w:rsid w:val="00294464"/>
    <w:rsid w:val="002A2990"/>
    <w:rsid w:val="003D5EB7"/>
    <w:rsid w:val="0040426B"/>
    <w:rsid w:val="00432574"/>
    <w:rsid w:val="0056109C"/>
    <w:rsid w:val="005D300A"/>
    <w:rsid w:val="00657CE3"/>
    <w:rsid w:val="006C0DC9"/>
    <w:rsid w:val="0071270A"/>
    <w:rsid w:val="0096598D"/>
    <w:rsid w:val="00A70F6D"/>
    <w:rsid w:val="00AA0CFA"/>
    <w:rsid w:val="00B00EEC"/>
    <w:rsid w:val="00B7400B"/>
    <w:rsid w:val="00D1180B"/>
    <w:rsid w:val="00E5058B"/>
    <w:rsid w:val="00E64DCD"/>
    <w:rsid w:val="00E941E3"/>
    <w:rsid w:val="00EE42CF"/>
    <w:rsid w:val="00F87328"/>
    <w:rsid w:val="00FB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FB951"/>
  <w15:chartTrackingRefBased/>
  <w15:docId w15:val="{BF3E2BE3-26EB-4B0B-B7A2-DBD76FB60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990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9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9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9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9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9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9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9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9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9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9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9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9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9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9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9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9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9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9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9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9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9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99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A2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990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2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990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E94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23BC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6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 Anderson</dc:creator>
  <cp:keywords/>
  <dc:description/>
  <cp:lastModifiedBy>Matt Gooding</cp:lastModifiedBy>
  <cp:revision>5</cp:revision>
  <dcterms:created xsi:type="dcterms:W3CDTF">2024-10-15T21:29:00Z</dcterms:created>
  <dcterms:modified xsi:type="dcterms:W3CDTF">2024-10-17T10:41:00Z</dcterms:modified>
</cp:coreProperties>
</file>